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C3867" w14:textId="77777777" w:rsidR="003C7A91" w:rsidRDefault="003C7A91" w:rsidP="003C7A91">
      <w:pPr>
        <w:pStyle w:val="Bijschrift"/>
        <w:keepNext/>
        <w:rPr>
          <w:color w:val="auto"/>
        </w:rPr>
      </w:pPr>
      <w:r>
        <w:rPr>
          <w:color w:val="auto"/>
        </w:rPr>
        <w:t>Additional file 2</w:t>
      </w:r>
    </w:p>
    <w:p w14:paraId="4C7CA24E" w14:textId="77777777" w:rsidR="003C7A91" w:rsidRDefault="003C7A91" w:rsidP="003C7A91">
      <w:pPr>
        <w:pStyle w:val="Bijschrift"/>
        <w:keepNext/>
        <w:rPr>
          <w:color w:val="auto"/>
        </w:rPr>
      </w:pPr>
      <w:bookmarkStart w:id="0" w:name="_GoBack"/>
      <w:bookmarkEnd w:id="0"/>
      <w:r>
        <w:rPr>
          <w:color w:val="auto"/>
        </w:rPr>
        <w:t xml:space="preserve">Table </w:t>
      </w:r>
      <w:r>
        <w:rPr>
          <w:color w:val="auto"/>
        </w:rPr>
        <w:fldChar w:fldCharType="begin"/>
      </w:r>
      <w:r>
        <w:rPr>
          <w:color w:val="auto"/>
        </w:rPr>
        <w:instrText xml:space="preserve"> SEQ Table \* ARABIC </w:instrText>
      </w:r>
      <w:r>
        <w:rPr>
          <w:color w:val="auto"/>
        </w:rPr>
        <w:fldChar w:fldCharType="separate"/>
      </w:r>
      <w:r>
        <w:rPr>
          <w:noProof/>
          <w:color w:val="auto"/>
        </w:rPr>
        <w:t>1</w:t>
      </w:r>
      <w:r>
        <w:rPr>
          <w:color w:val="auto"/>
        </w:rPr>
        <w:fldChar w:fldCharType="end"/>
      </w:r>
      <w:r>
        <w:rPr>
          <w:color w:val="auto"/>
        </w:rPr>
        <w:t xml:space="preserve"> Patient characteristics</w:t>
      </w:r>
    </w:p>
    <w:tbl>
      <w:tblPr>
        <w:tblStyle w:val="Tabelraster"/>
        <w:tblpPr w:leftFromText="180" w:rightFromText="180" w:vertAnchor="text" w:horzAnchor="margin" w:tblpY="-24"/>
        <w:tblW w:w="807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233"/>
        <w:gridCol w:w="1233"/>
        <w:gridCol w:w="1233"/>
        <w:gridCol w:w="1233"/>
        <w:gridCol w:w="1234"/>
      </w:tblGrid>
      <w:tr w:rsidR="003C7A91" w14:paraId="63C83ABE" w14:textId="77777777" w:rsidTr="003C7A91">
        <w:trPr>
          <w:trHeight w:val="376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B70D6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b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D4AE2B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Patient 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A54BA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Patient 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14AC0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Patient 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D5FCD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Patient 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0E9DB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Patient 5</w:t>
            </w:r>
          </w:p>
        </w:tc>
      </w:tr>
      <w:tr w:rsidR="003C7A91" w14:paraId="6B9FC56C" w14:textId="77777777" w:rsidTr="003C7A91">
        <w:trPr>
          <w:trHeight w:val="376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2701B" w14:textId="77777777" w:rsidR="003C7A91" w:rsidRDefault="003C7A91">
            <w:pPr>
              <w:spacing w:line="240" w:lineRule="auto"/>
              <w:jc w:val="right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Sit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37C07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Oropharynx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9BF35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Oropharynx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79239A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Supraglotti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7B280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Larynx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78D2D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Hypopharynx</w:t>
            </w:r>
          </w:p>
        </w:tc>
      </w:tr>
      <w:tr w:rsidR="003C7A91" w14:paraId="0E0433B2" w14:textId="77777777" w:rsidTr="003C7A91">
        <w:trPr>
          <w:trHeight w:val="376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A469" w14:textId="77777777" w:rsidR="003C7A91" w:rsidRDefault="003C7A91">
            <w:pPr>
              <w:spacing w:line="240" w:lineRule="auto"/>
              <w:jc w:val="right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TN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14ACE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cT4bN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F81A5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cT2N3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9BB6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cT2N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B9039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cT3N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8C542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sz w:val="18"/>
                <w:szCs w:val="18"/>
              </w:rPr>
              <w:t>cT2N2b</w:t>
            </w:r>
          </w:p>
        </w:tc>
      </w:tr>
      <w:tr w:rsidR="003C7A91" w14:paraId="188B3DCC" w14:textId="77777777" w:rsidTr="003C7A91">
        <w:trPr>
          <w:trHeight w:val="376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FE86A" w14:textId="77777777" w:rsidR="003C7A91" w:rsidRDefault="003C7A91">
            <w:pPr>
              <w:spacing w:line="240" w:lineRule="auto"/>
              <w:jc w:val="right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Stagin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FF8C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IV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FA449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IV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32E6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Stage I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38C1A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Stage II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A686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theme="minorHAnsi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Theme="majorHAnsi" w:hAnsiTheme="majorHAnsi" w:cs="Arial"/>
                <w:sz w:val="18"/>
                <w:szCs w:val="18"/>
              </w:rPr>
              <w:t>IVa</w:t>
            </w:r>
            <w:proofErr w:type="spellEnd"/>
          </w:p>
        </w:tc>
      </w:tr>
      <w:tr w:rsidR="003C7A91" w14:paraId="522944F9" w14:textId="77777777" w:rsidTr="003C7A91">
        <w:trPr>
          <w:trHeight w:val="376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69CA" w14:textId="77777777" w:rsidR="003C7A91" w:rsidRDefault="003C7A91">
            <w:pPr>
              <w:spacing w:line="240" w:lineRule="auto"/>
              <w:jc w:val="right"/>
              <w:rPr>
                <w:rFonts w:asciiTheme="majorHAnsi" w:hAnsiTheme="majorHAnsi" w:cstheme="minorHAnsi"/>
                <w:b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GTV volume primar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D4A70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22.5c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A5A4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20.1c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87A0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21.6c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7F97E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2.3c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B0DB2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14.2cc</w:t>
            </w:r>
          </w:p>
        </w:tc>
      </w:tr>
      <w:tr w:rsidR="003C7A91" w14:paraId="22E6613F" w14:textId="77777777" w:rsidTr="003C7A91">
        <w:trPr>
          <w:trHeight w:val="376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7E019" w14:textId="77777777" w:rsidR="003C7A91" w:rsidRDefault="003C7A91">
            <w:pPr>
              <w:spacing w:line="240" w:lineRule="auto"/>
              <w:jc w:val="right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theme="minorHAnsi"/>
                <w:b/>
                <w:sz w:val="18"/>
                <w:szCs w:val="18"/>
              </w:rPr>
              <w:t>GTV volume node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CD82E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E1FEB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20.5c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B77F3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-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58F9A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2D732" w14:textId="77777777" w:rsidR="003C7A91" w:rsidRDefault="003C7A91">
            <w:pPr>
              <w:spacing w:line="240" w:lineRule="auto"/>
              <w:jc w:val="center"/>
              <w:rPr>
                <w:rFonts w:asciiTheme="majorHAnsi" w:hAnsiTheme="majorHAnsi" w:cs="Arial"/>
                <w:sz w:val="18"/>
                <w:szCs w:val="18"/>
              </w:rPr>
            </w:pPr>
            <w:r>
              <w:rPr>
                <w:rFonts w:asciiTheme="majorHAnsi" w:hAnsiTheme="majorHAnsi" w:cs="Arial"/>
                <w:sz w:val="18"/>
                <w:szCs w:val="18"/>
              </w:rPr>
              <w:t>8.1cc</w:t>
            </w:r>
          </w:p>
        </w:tc>
      </w:tr>
    </w:tbl>
    <w:p w14:paraId="7B2D7DAF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1B3B8D93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56B30290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2C763710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4E2B381A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6B142EBC" w14:textId="77777777" w:rsidR="003C7A91" w:rsidRDefault="003C7A91" w:rsidP="003C7A91">
      <w:pPr>
        <w:rPr>
          <w:rFonts w:asciiTheme="majorHAnsi" w:hAnsiTheme="majorHAnsi" w:cstheme="majorHAnsi"/>
          <w:i/>
          <w:sz w:val="18"/>
        </w:rPr>
      </w:pPr>
    </w:p>
    <w:p w14:paraId="0051D4B7" w14:textId="77777777" w:rsidR="003C7A91" w:rsidRDefault="003C7A91" w:rsidP="003C7A91">
      <w:pPr>
        <w:rPr>
          <w:rFonts w:asciiTheme="majorHAnsi" w:hAnsiTheme="majorHAnsi" w:cstheme="majorHAnsi"/>
          <w:i/>
          <w:iCs/>
          <w:sz w:val="18"/>
        </w:rPr>
      </w:pPr>
      <w:r>
        <w:rPr>
          <w:rFonts w:asciiTheme="majorHAnsi" w:hAnsiTheme="majorHAnsi" w:cstheme="majorHAnsi"/>
          <w:i/>
          <w:sz w:val="18"/>
        </w:rPr>
        <w:t>TNM staging is given according to the last TNM staging system, TNM8</w:t>
      </w:r>
    </w:p>
    <w:p w14:paraId="5E5A320B" w14:textId="77777777" w:rsidR="00834EE5" w:rsidRDefault="003C7A91"/>
    <w:sectPr w:rsidR="00834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A91"/>
    <w:rsid w:val="00160E8E"/>
    <w:rsid w:val="003C7A91"/>
    <w:rsid w:val="00DB0A0D"/>
    <w:rsid w:val="00E7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D6848"/>
  <w15:chartTrackingRefBased/>
  <w15:docId w15:val="{BB358D78-1D5F-4D2F-92A7-7A35C26E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7A91"/>
    <w:pPr>
      <w:spacing w:line="25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C7A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3C7A9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2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DA8A190642A4799273467172F992D" ma:contentTypeVersion="4" ma:contentTypeDescription="Een nieuw document maken." ma:contentTypeScope="" ma:versionID="aeb18544ce11a86fba56ed52f950ca69">
  <xsd:schema xmlns:xsd="http://www.w3.org/2001/XMLSchema" xmlns:xs="http://www.w3.org/2001/XMLSchema" xmlns:p="http://schemas.microsoft.com/office/2006/metadata/properties" xmlns:ns3="c4ec0ed0-2170-4c4d-a787-cb4bad58d928" targetNamespace="http://schemas.microsoft.com/office/2006/metadata/properties" ma:root="true" ma:fieldsID="93b947726f179eda360f28c4505290f2" ns3:_="">
    <xsd:import namespace="c4ec0ed0-2170-4c4d-a787-cb4bad58d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c0ed0-2170-4c4d-a787-cb4bad58d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417798-0D1C-42BD-84C3-F7F485413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c0ed0-2170-4c4d-a787-cb4bad58d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7B12FE-613D-47E8-951E-A5BAC12D8E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10FB18-C296-4425-B273-334F2ADF5AC4}">
  <ds:schemaRefs>
    <ds:schemaRef ds:uri="http://purl.org/dc/terms/"/>
    <ds:schemaRef ds:uri="http://schemas.microsoft.com/office/2006/documentManagement/types"/>
    <ds:schemaRef ds:uri="http://purl.org/dc/elements/1.1/"/>
    <ds:schemaRef ds:uri="c4ec0ed0-2170-4c4d-a787-cb4bad58d928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maus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n der Veen</dc:creator>
  <cp:keywords/>
  <dc:description/>
  <cp:lastModifiedBy>Julie van der Veen</cp:lastModifiedBy>
  <cp:revision>1</cp:revision>
  <dcterms:created xsi:type="dcterms:W3CDTF">2021-06-07T15:47:00Z</dcterms:created>
  <dcterms:modified xsi:type="dcterms:W3CDTF">2021-06-0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DA8A190642A4799273467172F992D</vt:lpwstr>
  </property>
</Properties>
</file>